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C53" w:rsidRPr="007A1C53" w:rsidRDefault="007A1C53" w:rsidP="007A1C53">
      <w:pPr>
        <w:shd w:val="clear" w:color="auto" w:fill="FAFAFA"/>
        <w:spacing w:line="240" w:lineRule="auto"/>
        <w:textAlignment w:val="baseline"/>
        <w:rPr>
          <w:rFonts w:ascii="Times New Roman" w:eastAsia="Times New Roman" w:hAnsi="Times New Roman" w:cs="Times New Roman"/>
          <w:b/>
          <w:color w:val="2A2A2A"/>
          <w:lang w:eastAsia="tr-TR"/>
        </w:rPr>
      </w:pP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Consolidated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criteria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for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reporting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qualitative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studies</w:t>
      </w:r>
      <w:proofErr w:type="spellEnd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 xml:space="preserve"> (COREQ): 32-item </w:t>
      </w:r>
      <w:proofErr w:type="spellStart"/>
      <w:r w:rsidRPr="007A1C53">
        <w:rPr>
          <w:rFonts w:ascii="Times New Roman" w:eastAsia="Times New Roman" w:hAnsi="Times New Roman" w:cs="Times New Roman"/>
          <w:b/>
          <w:color w:val="2A2A2A"/>
          <w:lang w:eastAsia="tr-TR"/>
        </w:rPr>
        <w:t>checklist</w:t>
      </w:r>
      <w:proofErr w:type="spellEnd"/>
    </w:p>
    <w:tbl>
      <w:tblPr>
        <w:tblW w:w="9223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2243"/>
        <w:gridCol w:w="4878"/>
        <w:gridCol w:w="6"/>
        <w:gridCol w:w="6"/>
      </w:tblGrid>
      <w:tr w:rsidR="007A1C53" w:rsidRPr="007A1C53" w:rsidTr="007A1C53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P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 xml:space="preserve"> </w:t>
            </w:r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No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Item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 xml:space="preserve">Guide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questi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descri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Domain 1: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Researc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team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reflexivity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erson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haracteristics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F3788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acilitator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ic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uth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/s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nduc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ocu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rou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F3788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redential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er'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redential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 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Ph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, 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F3788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ccupation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i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ccup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at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time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tud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F3788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ender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ema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F3788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xperienc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aining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xperienc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ain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hav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lationshi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it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lationshi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stablished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a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lationshi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stablish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i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tud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mmenceme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knowledg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er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know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bou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person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goal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reas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f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do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haracteristic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haracteristic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por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bou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acilitat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. 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Bi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assumpti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reas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interes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researc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Domain 2: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stud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design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oretic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ramework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ethodologic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ient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ory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ethodologic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ient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ta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underpi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tud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 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ground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theor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discours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analysi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thnograph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phenomenolog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conte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election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6-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mpling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elec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 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purposiv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convenienc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consecutiv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snowb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etho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pproach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pproach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face-to-fac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telephon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mail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ma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mp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size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n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tud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D96C77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Non-participation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n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eop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fus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t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ropp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u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as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etting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C7260A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ett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llection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llec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hom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clinic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workpl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C7260A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0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Presence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non-participant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yon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else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ese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besid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er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E770F6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9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escrip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mple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mport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haracteristic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mp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 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e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demographic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Data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llection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uide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questi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omp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uid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ovid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b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uthor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it pilot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es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lang w:eastAsia="tr-TR"/>
              </w:rPr>
              <w:t>no</w:t>
            </w:r>
            <w:proofErr w:type="spellEnd"/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pe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pe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arri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u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f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, 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n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udi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visu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cording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searc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us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udi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visual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cord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llec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iel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note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iel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not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d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ur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ft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ocu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rou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uration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ur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nterview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ocu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group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Data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turation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atur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scuss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1-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anscrip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turned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anscrip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turn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mme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rrec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Domain 3: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analysi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an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tr-TR"/>
              </w:rPr>
              <w:t>findings</w:t>
            </w: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z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Data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nalysis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2-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Numbe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der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How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ny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der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d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escrip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d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ee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uthor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ovid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a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escrip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odin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re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AF442B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6-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eriv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mes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m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dentifi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dvanc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or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eriv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rom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ata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oftware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ha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softwar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f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applicabl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us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manag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checking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Di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ovid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eedback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inding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Reporting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A1C53" w:rsidRPr="007A1C53" w:rsidTr="007A1C5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AF442B" w:rsidP="00AF442B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lang w:eastAsia="tr-TR"/>
              </w:rPr>
              <w:t>16-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Quotati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esented</w:t>
            </w:r>
            <w:proofErr w:type="spellEnd"/>
          </w:p>
        </w:tc>
        <w:tc>
          <w:tcPr>
            <w:tcW w:w="487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er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articip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quotation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present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llustrat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theme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/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finding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Was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ach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quotation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identified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 xml:space="preserve">? </w:t>
            </w:r>
            <w:proofErr w:type="spellStart"/>
            <w:proofErr w:type="gramStart"/>
            <w:r w:rsidRPr="007A1C53">
              <w:rPr>
                <w:rFonts w:ascii="Times New Roman" w:eastAsia="Times New Roman" w:hAnsi="Times New Roman" w:cs="Times New Roman"/>
                <w:lang w:eastAsia="tr-TR"/>
              </w:rPr>
              <w:t>e</w:t>
            </w:r>
            <w:proofErr w:type="gram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.g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participant</w:t>
            </w:r>
            <w:proofErr w:type="spellEnd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7A1C53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tr-TR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7A1C53" w:rsidRPr="007A1C53" w:rsidRDefault="007A1C53" w:rsidP="007A1C5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</w:tbl>
    <w:p w:rsidR="00B9215E" w:rsidRPr="007A1C53" w:rsidRDefault="00B9215E">
      <w:pPr>
        <w:rPr>
          <w:rFonts w:ascii="Times New Roman" w:hAnsi="Times New Roman" w:cs="Times New Roman"/>
        </w:rPr>
      </w:pPr>
    </w:p>
    <w:sectPr w:rsidR="00B9215E" w:rsidRPr="007A1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C53"/>
    <w:rsid w:val="003D2312"/>
    <w:rsid w:val="00536BE9"/>
    <w:rsid w:val="005D7C48"/>
    <w:rsid w:val="007A1C53"/>
    <w:rsid w:val="00AF442B"/>
    <w:rsid w:val="00B9215E"/>
    <w:rsid w:val="00C7260A"/>
    <w:rsid w:val="00D96C77"/>
    <w:rsid w:val="00E770F6"/>
    <w:rsid w:val="00F117E9"/>
    <w:rsid w:val="00F3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163DB"/>
  <w15:chartTrackingRefBased/>
  <w15:docId w15:val="{418C562C-F6ED-4B8A-96AD-864B200A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0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2919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5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1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240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2272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755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808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0154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129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Tuğba BAYKARA MAT</dc:creator>
  <cp:keywords/>
  <dc:description/>
  <cp:lastModifiedBy>Seda Tuğba BAYKARA MAT</cp:lastModifiedBy>
  <cp:revision>6</cp:revision>
  <dcterms:created xsi:type="dcterms:W3CDTF">2025-01-11T20:20:00Z</dcterms:created>
  <dcterms:modified xsi:type="dcterms:W3CDTF">2025-07-24T20:17:00Z</dcterms:modified>
</cp:coreProperties>
</file>